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45"/>
        <w:gridCol w:w="990"/>
        <w:gridCol w:w="1350"/>
        <w:gridCol w:w="1260"/>
        <w:gridCol w:w="990"/>
        <w:gridCol w:w="1350"/>
        <w:gridCol w:w="1245"/>
      </w:tblGrid>
      <w:tr w:rsidR="008228C9" w:rsidRPr="00626931" w14:paraId="4B72BB3A" w14:textId="77777777" w:rsidTr="008228C9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EEAF3B7" w14:textId="77777777" w:rsidR="008228C9" w:rsidRPr="00626931" w:rsidRDefault="008228C9" w:rsidP="008228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bookmarkStart w:id="0" w:name="_GoBack"/>
            <w:bookmarkEnd w:id="0"/>
          </w:p>
        </w:tc>
        <w:tc>
          <w:tcPr>
            <w:tcW w:w="3600" w:type="dxa"/>
            <w:gridSpan w:val="3"/>
            <w:shd w:val="clear" w:color="auto" w:fill="auto"/>
            <w:noWrap/>
            <w:vAlign w:val="bottom"/>
            <w:hideMark/>
          </w:tcPr>
          <w:p w14:paraId="46949629" w14:textId="77777777" w:rsidR="008228C9" w:rsidRPr="00626931" w:rsidRDefault="008228C9" w:rsidP="008228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lissando ratio</w:t>
            </w:r>
          </w:p>
        </w:tc>
        <w:tc>
          <w:tcPr>
            <w:tcW w:w="3585" w:type="dxa"/>
            <w:gridSpan w:val="3"/>
            <w:shd w:val="clear" w:color="auto" w:fill="auto"/>
            <w:noWrap/>
            <w:vAlign w:val="bottom"/>
            <w:hideMark/>
          </w:tcPr>
          <w:p w14:paraId="4D518546" w14:textId="77777777" w:rsidR="008228C9" w:rsidRPr="00626931" w:rsidRDefault="008228C9" w:rsidP="008228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terval ratio</w:t>
            </w:r>
          </w:p>
        </w:tc>
      </w:tr>
      <w:tr w:rsidR="008228C9" w:rsidRPr="00626931" w14:paraId="0DECEAAC" w14:textId="77777777" w:rsidTr="008228C9">
        <w:trPr>
          <w:trHeight w:val="9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B857006" w14:textId="77777777" w:rsidR="008228C9" w:rsidRPr="00626931" w:rsidRDefault="008228C9" w:rsidP="008228C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eg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9274264" w14:textId="77777777" w:rsidR="008228C9" w:rsidRPr="00626931" w:rsidRDefault="008228C9" w:rsidP="008228C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ample Siz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22AB040" w14:textId="77777777" w:rsidR="008228C9" w:rsidRPr="00626931" w:rsidRDefault="008228C9" w:rsidP="008228C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Average Glissando </w:t>
            </w:r>
            <w:proofErr w:type="spellStart"/>
            <w:r w:rsidRPr="006269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atio±SD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B84A64" w14:textId="77777777" w:rsidR="008228C9" w:rsidRPr="00626931" w:rsidRDefault="008228C9" w:rsidP="008228C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% from published valu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B0A8836" w14:textId="77777777" w:rsidR="008228C9" w:rsidRPr="00626931" w:rsidRDefault="008228C9" w:rsidP="008228C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ample Siz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E186E10" w14:textId="77777777" w:rsidR="008228C9" w:rsidRPr="00626931" w:rsidRDefault="008228C9" w:rsidP="008228C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Average Interval </w:t>
            </w:r>
            <w:proofErr w:type="spellStart"/>
            <w:r w:rsidRPr="006269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atio±SD</w:t>
            </w:r>
            <w:proofErr w:type="spellEnd"/>
            <w:r w:rsidRPr="006269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A432B9C" w14:textId="77777777" w:rsidR="008228C9" w:rsidRPr="00626931" w:rsidRDefault="008228C9" w:rsidP="008228C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% from published value</w:t>
            </w:r>
          </w:p>
        </w:tc>
      </w:tr>
      <w:tr w:rsidR="008228C9" w:rsidRPr="00626931" w14:paraId="3C71118E" w14:textId="77777777" w:rsidTr="008228C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4F38AA5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Ithac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1AC4B2" w14:textId="77777777" w:rsidR="008228C9" w:rsidRPr="00626931" w:rsidRDefault="008228C9" w:rsidP="008228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F89199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67±0.0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F63F25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E160DC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4D997B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37±0.01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7060169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5</w:t>
            </w:r>
          </w:p>
        </w:tc>
      </w:tr>
      <w:tr w:rsidR="008228C9" w:rsidRPr="00626931" w14:paraId="4918893C" w14:textId="77777777" w:rsidTr="008228C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8BB4A87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Adirondack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2703FF" w14:textId="77777777" w:rsidR="008228C9" w:rsidRPr="00626931" w:rsidRDefault="008228C9" w:rsidP="008228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D11725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73±0.0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71A12F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41717F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AC04DB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39±0.02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04318BB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2</w:t>
            </w:r>
          </w:p>
        </w:tc>
      </w:tr>
      <w:tr w:rsidR="008228C9" w:rsidRPr="00626931" w14:paraId="7B42D1E8" w14:textId="77777777" w:rsidTr="008228C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D55B1B1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Huds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8EA68B" w14:textId="77777777" w:rsidR="008228C9" w:rsidRPr="00626931" w:rsidRDefault="008228C9" w:rsidP="008228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981B21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74±0.0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55ABEA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B0EB34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3BF067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57±0.01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D824FF9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7</w:t>
            </w:r>
          </w:p>
        </w:tc>
      </w:tr>
      <w:tr w:rsidR="008228C9" w:rsidRPr="00626931" w14:paraId="08F4BF81" w14:textId="77777777" w:rsidTr="008228C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D7BA8F1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+ Huds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0D028A" w14:textId="77777777" w:rsidR="008228C9" w:rsidRPr="00626931" w:rsidRDefault="008228C9" w:rsidP="008228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272B92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23±0.0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BF45CD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E58112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9560D6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31±0.01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BB0CEA7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4</w:t>
            </w:r>
          </w:p>
        </w:tc>
      </w:tr>
      <w:tr w:rsidR="008228C9" w:rsidRPr="00626931" w14:paraId="26ACF3EC" w14:textId="77777777" w:rsidTr="008228C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0635B61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++ Huds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B575D2" w14:textId="77777777" w:rsidR="008228C9" w:rsidRPr="00626931" w:rsidRDefault="008228C9" w:rsidP="008228C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75F479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91±0.0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30911C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3BC021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468D79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42±0.01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CAE52D7" w14:textId="77777777" w:rsidR="008228C9" w:rsidRPr="00626931" w:rsidRDefault="008228C9" w:rsidP="008228C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693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0</w:t>
            </w:r>
          </w:p>
        </w:tc>
      </w:tr>
    </w:tbl>
    <w:p w14:paraId="54167B33" w14:textId="77777777" w:rsidR="00793162" w:rsidRDefault="00793162" w:rsidP="008228C9"/>
    <w:sectPr w:rsidR="00793162" w:rsidSect="00AC3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8C9"/>
    <w:rsid w:val="00047EA0"/>
    <w:rsid w:val="00793162"/>
    <w:rsid w:val="008228C9"/>
    <w:rsid w:val="00AC35EB"/>
    <w:rsid w:val="00C5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3CD8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C9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C9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5</Characters>
  <Application>Microsoft Macintosh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eLeon</dc:creator>
  <cp:keywords/>
  <dc:description/>
  <cp:lastModifiedBy>Sara DeLeon</cp:lastModifiedBy>
  <cp:revision>3</cp:revision>
  <dcterms:created xsi:type="dcterms:W3CDTF">2013-08-01T15:54:00Z</dcterms:created>
  <dcterms:modified xsi:type="dcterms:W3CDTF">2013-08-05T20:24:00Z</dcterms:modified>
</cp:coreProperties>
</file>